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869E53" w14:textId="56F07A85" w:rsidR="0013325C" w:rsidRDefault="00BF6E9A" w:rsidP="0013325C">
      <w:pPr>
        <w:widowControl/>
        <w:spacing w:beforeLines="50" w:before="156" w:line="480" w:lineRule="auto"/>
        <w:jc w:val="left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b/>
          <w:sz w:val="19"/>
          <w:szCs w:val="19"/>
        </w:rPr>
        <w:t>S</w:t>
      </w:r>
      <w:r w:rsidR="004E0C5B">
        <w:rPr>
          <w:rFonts w:ascii="Times New Roman" w:hAnsi="Times New Roman" w:cs="Times New Roman"/>
          <w:b/>
          <w:sz w:val="19"/>
          <w:szCs w:val="19"/>
        </w:rPr>
        <w:t xml:space="preserve">3 </w:t>
      </w:r>
      <w:r w:rsidR="0013325C" w:rsidRPr="00A27AFB">
        <w:rPr>
          <w:rFonts w:ascii="Times New Roman" w:hAnsi="Times New Roman" w:cs="Times New Roman"/>
          <w:b/>
          <w:sz w:val="19"/>
          <w:szCs w:val="19"/>
        </w:rPr>
        <w:t>Table</w:t>
      </w:r>
      <w:r w:rsidR="0013325C">
        <w:rPr>
          <w:rFonts w:ascii="Times New Roman" w:hAnsi="Times New Roman" w:cs="Times New Roman"/>
          <w:b/>
          <w:sz w:val="19"/>
          <w:szCs w:val="19"/>
        </w:rPr>
        <w:t>.</w:t>
      </w:r>
      <w:r w:rsidR="0013325C" w:rsidRPr="00A27AFB">
        <w:rPr>
          <w:rFonts w:ascii="Times New Roman" w:hAnsi="Times New Roman" w:cs="Times New Roman"/>
          <w:sz w:val="19"/>
          <w:szCs w:val="19"/>
        </w:rPr>
        <w:t xml:space="preserve"> </w:t>
      </w:r>
      <w:r w:rsidR="0013325C" w:rsidRPr="0045387C">
        <w:rPr>
          <w:rFonts w:ascii="Times New Roman" w:hAnsi="Times New Roman" w:cs="Times New Roman"/>
          <w:b/>
          <w:sz w:val="19"/>
          <w:szCs w:val="19"/>
        </w:rPr>
        <w:t xml:space="preserve">DAC sets of </w:t>
      </w:r>
      <w:r w:rsidR="0013325C">
        <w:rPr>
          <w:rFonts w:ascii="Times New Roman" w:hAnsi="Times New Roman" w:cs="Times New Roman"/>
          <w:b/>
          <w:sz w:val="19"/>
          <w:szCs w:val="19"/>
        </w:rPr>
        <w:t>Researcher C</w:t>
      </w:r>
    </w:p>
    <w:tbl>
      <w:tblPr>
        <w:tblW w:w="4518" w:type="dxa"/>
        <w:tblInd w:w="-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40"/>
        <w:gridCol w:w="1023"/>
        <w:gridCol w:w="2955"/>
      </w:tblGrid>
      <w:tr w:rsidR="0013325C" w:rsidRPr="00627B67" w14:paraId="02B256B8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4B41E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No.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E8DD5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b/>
                <w:bCs/>
                <w:kern w:val="0"/>
                <w:sz w:val="19"/>
                <w:szCs w:val="19"/>
              </w:rPr>
              <w:t>DAC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4014B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DAC set</w:t>
            </w:r>
          </w:p>
        </w:tc>
      </w:tr>
      <w:tr w:rsidR="0013325C" w:rsidRPr="00627B67" w14:paraId="1BA29E50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5745D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23DCB02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707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1F78C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7, B0707, B070700 }</w:t>
            </w:r>
          </w:p>
        </w:tc>
      </w:tr>
      <w:tr w:rsidR="0013325C" w:rsidRPr="00627B67" w14:paraId="42D95232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01EA1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1C3EFD6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70704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4CD6C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7, B0707, B070704 }</w:t>
            </w:r>
          </w:p>
        </w:tc>
      </w:tr>
      <w:tr w:rsidR="0013325C" w:rsidRPr="00627B67" w14:paraId="3FA3906C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31737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10E64A9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7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86C67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7, B0700, B070000 }</w:t>
            </w:r>
          </w:p>
        </w:tc>
      </w:tr>
      <w:tr w:rsidR="0013325C" w:rsidRPr="00627B67" w14:paraId="344F0D2D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85362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BD38967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7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B141B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7, B0700, B070000 }</w:t>
            </w:r>
          </w:p>
        </w:tc>
        <w:bookmarkStart w:id="0" w:name="_GoBack"/>
        <w:bookmarkEnd w:id="0"/>
      </w:tr>
      <w:tr w:rsidR="0013325C" w:rsidRPr="00627B67" w14:paraId="6FB76900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9481F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A109FC1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701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DAECA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7, B0701, B070100 }</w:t>
            </w:r>
          </w:p>
        </w:tc>
      </w:tr>
      <w:tr w:rsidR="0013325C" w:rsidRPr="00627B67" w14:paraId="7B5BA4BD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41B4F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6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1D89EB5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702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D6D00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7, B0702, B070200 }</w:t>
            </w:r>
          </w:p>
        </w:tc>
      </w:tr>
      <w:tr w:rsidR="0013325C" w:rsidRPr="00627B67" w14:paraId="3F949712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BDDBA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7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905CDCE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7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5629A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7, B0700, B070000 }</w:t>
            </w:r>
          </w:p>
        </w:tc>
      </w:tr>
      <w:tr w:rsidR="0013325C" w:rsidRPr="00627B67" w14:paraId="4C50F846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46162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8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5C8D043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70403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A3DC9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7, B0704, B070403 }</w:t>
            </w:r>
          </w:p>
        </w:tc>
      </w:tr>
      <w:tr w:rsidR="0013325C" w:rsidRPr="00627B67" w14:paraId="7DFD8D83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16E5E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9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403FD4B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7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8E45D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7, B0700, B070000 }</w:t>
            </w:r>
          </w:p>
        </w:tc>
      </w:tr>
      <w:tr w:rsidR="0013325C" w:rsidRPr="00627B67" w14:paraId="67FEFEE1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AD09B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C918115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7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1D402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7, B0700, B070000 }</w:t>
            </w:r>
          </w:p>
        </w:tc>
      </w:tr>
      <w:tr w:rsidR="0013325C" w:rsidRPr="00627B67" w14:paraId="4C1BEDF4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4F9BF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1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46DDF77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7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2B239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7, B0700, B070000 }</w:t>
            </w:r>
          </w:p>
        </w:tc>
      </w:tr>
      <w:tr w:rsidR="0013325C" w:rsidRPr="00627B67" w14:paraId="01488D7C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47AC9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367665C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7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E9C22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7, B0700, B070000 }</w:t>
            </w:r>
          </w:p>
        </w:tc>
      </w:tr>
      <w:tr w:rsidR="0013325C" w:rsidRPr="00627B67" w14:paraId="167F5CA2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88C50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0DBB0BA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7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7C8CD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7, B0700, B070000 }</w:t>
            </w:r>
          </w:p>
        </w:tc>
      </w:tr>
      <w:tr w:rsidR="0013325C" w:rsidRPr="00627B67" w14:paraId="7C6A6902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16581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96FD79C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5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F5C07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5, B0500, B050000 }</w:t>
            </w:r>
          </w:p>
        </w:tc>
      </w:tr>
      <w:tr w:rsidR="0013325C" w:rsidRPr="00627B67" w14:paraId="7945104A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B6438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C5080CC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7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A04C0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7, B0700, B070000 }</w:t>
            </w:r>
          </w:p>
        </w:tc>
      </w:tr>
      <w:tr w:rsidR="0013325C" w:rsidRPr="00627B67" w14:paraId="0BE2DD86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EDF37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6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9163665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701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18C5E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7, B0701, B070100 }</w:t>
            </w:r>
          </w:p>
        </w:tc>
      </w:tr>
      <w:tr w:rsidR="0013325C" w:rsidRPr="00627B67" w14:paraId="59B47F98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91C53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7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AA049F0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7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12EFD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7, B0700, B070000 }</w:t>
            </w:r>
          </w:p>
        </w:tc>
      </w:tr>
      <w:tr w:rsidR="0013325C" w:rsidRPr="00627B67" w14:paraId="16AC731A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FC255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8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21F2819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7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20C3D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7, B0700, B070000 }</w:t>
            </w:r>
          </w:p>
        </w:tc>
      </w:tr>
      <w:tr w:rsidR="0013325C" w:rsidRPr="00627B67" w14:paraId="6E57FD75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8787F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9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5C387FD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7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4C575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7, B0700, B070000 }</w:t>
            </w:r>
          </w:p>
        </w:tc>
      </w:tr>
      <w:tr w:rsidR="0013325C" w:rsidRPr="00627B67" w14:paraId="5D225E3F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3572F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5546C48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7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AE791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7, B0700, B070000 }</w:t>
            </w:r>
          </w:p>
        </w:tc>
      </w:tr>
      <w:tr w:rsidR="0013325C" w:rsidRPr="00627B67" w14:paraId="1E56FDA2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6760D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1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36B780F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702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9BF27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7, B0702, B070200 }</w:t>
            </w:r>
          </w:p>
        </w:tc>
      </w:tr>
      <w:tr w:rsidR="0013325C" w:rsidRPr="00627B67" w14:paraId="2C19C835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CE7C0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363778F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7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E7560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7, B0700, B070000 }</w:t>
            </w:r>
          </w:p>
        </w:tc>
      </w:tr>
      <w:tr w:rsidR="0013325C" w:rsidRPr="00627B67" w14:paraId="570579A1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2550B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4258540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701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5C4A4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7, B0701, B070100 }</w:t>
            </w:r>
          </w:p>
        </w:tc>
      </w:tr>
      <w:tr w:rsidR="0013325C" w:rsidRPr="00627B67" w14:paraId="1B206B1F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7FC38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B33A4F2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701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B9F06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7, B0701, B070100 }</w:t>
            </w:r>
          </w:p>
        </w:tc>
      </w:tr>
      <w:tr w:rsidR="0013325C" w:rsidRPr="00627B67" w14:paraId="7349EA11" w14:textId="77777777" w:rsidTr="00356C9A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A31BE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31329AE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B070101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2C203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B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B07, B0701, B070101 }</w:t>
            </w:r>
          </w:p>
        </w:tc>
      </w:tr>
    </w:tbl>
    <w:p w14:paraId="75A58D7A" w14:textId="77777777" w:rsidR="0013325C" w:rsidRPr="0075079F" w:rsidRDefault="0013325C" w:rsidP="0013325C">
      <w:pPr>
        <w:widowControl/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0A7755A3" w14:textId="77777777" w:rsidR="0036751B" w:rsidRDefault="0036751B"/>
    <w:sectPr w:rsidR="0036751B" w:rsidSect="00117088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94ACB5" w14:textId="77777777" w:rsidR="00A75A51" w:rsidRDefault="00A75A51" w:rsidP="0013325C">
      <w:r>
        <w:separator/>
      </w:r>
    </w:p>
  </w:endnote>
  <w:endnote w:type="continuationSeparator" w:id="0">
    <w:p w14:paraId="2F142860" w14:textId="77777777" w:rsidR="00A75A51" w:rsidRDefault="00A75A51" w:rsidP="00133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30948922"/>
      <w:docPartObj>
        <w:docPartGallery w:val="Page Numbers (Bottom of Page)"/>
        <w:docPartUnique/>
      </w:docPartObj>
    </w:sdtPr>
    <w:sdtEndPr/>
    <w:sdtContent>
      <w:p w14:paraId="6B317289" w14:textId="77777777" w:rsidR="000E64D3" w:rsidRDefault="009B2C62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27B67">
          <w:rPr>
            <w:noProof/>
            <w:lang w:val="zh-CN"/>
          </w:rPr>
          <w:t>29</w:t>
        </w:r>
        <w:r>
          <w:fldChar w:fldCharType="end"/>
        </w:r>
      </w:p>
    </w:sdtContent>
  </w:sdt>
  <w:p w14:paraId="6303DD4A" w14:textId="77777777" w:rsidR="000E64D3" w:rsidRDefault="00A75A5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BB9976" w14:textId="77777777" w:rsidR="00A75A51" w:rsidRDefault="00A75A51" w:rsidP="0013325C">
      <w:r>
        <w:separator/>
      </w:r>
    </w:p>
  </w:footnote>
  <w:footnote w:type="continuationSeparator" w:id="0">
    <w:p w14:paraId="66822A88" w14:textId="77777777" w:rsidR="00A75A51" w:rsidRDefault="00A75A51" w:rsidP="00133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501"/>
    <w:rsid w:val="0013325C"/>
    <w:rsid w:val="001C3501"/>
    <w:rsid w:val="0036751B"/>
    <w:rsid w:val="004E0C5B"/>
    <w:rsid w:val="008475A5"/>
    <w:rsid w:val="009B2C62"/>
    <w:rsid w:val="00A75A51"/>
    <w:rsid w:val="00AE7C85"/>
    <w:rsid w:val="00BF6E9A"/>
    <w:rsid w:val="00DD3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5F720"/>
  <w15:chartTrackingRefBased/>
  <w15:docId w15:val="{6B5C1F49-5900-403D-BF86-B73EAECF4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32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32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32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32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325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3325C"/>
  </w:style>
  <w:style w:type="table" w:styleId="a8">
    <w:name w:val="Table Grid"/>
    <w:basedOn w:val="a1"/>
    <w:uiPriority w:val="39"/>
    <w:rsid w:val="00AE7C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志毅</dc:creator>
  <cp:keywords/>
  <dc:description/>
  <cp:lastModifiedBy>邵志毅</cp:lastModifiedBy>
  <cp:revision>5</cp:revision>
  <dcterms:created xsi:type="dcterms:W3CDTF">2018-07-21T01:47:00Z</dcterms:created>
  <dcterms:modified xsi:type="dcterms:W3CDTF">2018-07-21T12:45:00Z</dcterms:modified>
</cp:coreProperties>
</file>